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BF25B" w14:textId="5C4F0305" w:rsidR="00190003" w:rsidRPr="001E4104" w:rsidRDefault="00190003" w:rsidP="00BA7B80">
      <w:pPr>
        <w:spacing w:line="360" w:lineRule="auto"/>
        <w:jc w:val="both"/>
        <w:rPr>
          <w:rFonts w:asciiTheme="majorHAnsi" w:hAnsiTheme="majorHAnsi" w:cstheme="majorHAnsi"/>
          <w:u w:val="single"/>
          <w:lang w:val="en-GB"/>
        </w:rPr>
      </w:pPr>
      <w:r w:rsidRPr="001E4104">
        <w:rPr>
          <w:rFonts w:asciiTheme="majorHAnsi" w:hAnsiTheme="majorHAnsi" w:cstheme="majorHAnsi"/>
          <w:u w:val="single"/>
          <w:lang w:val="en-GB"/>
        </w:rPr>
        <w:t xml:space="preserve">APPENDIX </w:t>
      </w:r>
      <w:r w:rsidR="001E4104" w:rsidRPr="001E4104">
        <w:rPr>
          <w:rFonts w:asciiTheme="majorHAnsi" w:hAnsiTheme="majorHAnsi" w:cstheme="majorHAnsi"/>
          <w:u w:val="single"/>
          <w:lang w:val="en-GB"/>
        </w:rPr>
        <w:t>4</w:t>
      </w:r>
      <w:r w:rsidRPr="001E4104">
        <w:rPr>
          <w:rFonts w:asciiTheme="majorHAnsi" w:hAnsiTheme="majorHAnsi" w:cstheme="majorHAnsi"/>
          <w:u w:val="single"/>
          <w:lang w:val="en-GB"/>
        </w:rPr>
        <w:t xml:space="preserve">: Outline of steps to proficiency for paramedic perfusionist and doctor </w:t>
      </w:r>
      <w:proofErr w:type="spellStart"/>
      <w:r w:rsidRPr="001E4104">
        <w:rPr>
          <w:rFonts w:asciiTheme="majorHAnsi" w:hAnsiTheme="majorHAnsi" w:cstheme="majorHAnsi"/>
          <w:u w:val="single"/>
          <w:lang w:val="en-GB"/>
        </w:rPr>
        <w:t>cannulator</w:t>
      </w:r>
      <w:proofErr w:type="spellEnd"/>
    </w:p>
    <w:p w14:paraId="619D4627" w14:textId="77777777" w:rsidR="00190003" w:rsidRPr="00BA7B80" w:rsidRDefault="00190003" w:rsidP="00BA7B80">
      <w:pPr>
        <w:spacing w:line="360" w:lineRule="auto"/>
        <w:jc w:val="both"/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</w:pPr>
    </w:p>
    <w:p w14:paraId="69992FBD" w14:textId="77777777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  <w:b/>
          <w:bCs/>
          <w:u w:val="single"/>
        </w:rPr>
      </w:pPr>
      <w:r w:rsidRPr="00BA7B80">
        <w:rPr>
          <w:rFonts w:asciiTheme="majorHAnsi" w:hAnsiTheme="majorHAnsi" w:cstheme="majorHAnsi"/>
          <w:b/>
          <w:bCs/>
          <w:u w:val="single"/>
        </w:rPr>
        <w:t>Assessment/steps to proficiency</w:t>
      </w:r>
    </w:p>
    <w:p w14:paraId="34C9633E" w14:textId="77777777" w:rsidR="00190003" w:rsidRPr="00BA7B80" w:rsidRDefault="00190003" w:rsidP="00BA7B80">
      <w:pPr>
        <w:spacing w:line="360" w:lineRule="auto"/>
        <w:jc w:val="both"/>
        <w:rPr>
          <w:rFonts w:asciiTheme="majorHAnsi" w:eastAsia="Times New Roman" w:hAnsiTheme="majorHAnsi" w:cstheme="majorHAnsi"/>
          <w:color w:val="000000"/>
          <w:spacing w:val="-5"/>
          <w:lang w:eastAsia="en-GB"/>
        </w:rPr>
      </w:pPr>
      <w:r w:rsidRPr="00BA7B80">
        <w:rPr>
          <w:rFonts w:asciiTheme="majorHAnsi" w:eastAsia="Times New Roman" w:hAnsiTheme="majorHAnsi" w:cstheme="majorHAnsi"/>
          <w:color w:val="000000"/>
          <w:spacing w:val="-5"/>
          <w:lang w:eastAsia="en-GB"/>
        </w:rPr>
        <w:t>The standards required for independent ECPR initiation have been divided into three stages:</w:t>
      </w:r>
    </w:p>
    <w:p w14:paraId="2CF1057C" w14:textId="77777777" w:rsidR="00190003" w:rsidRPr="00BA7B80" w:rsidRDefault="00190003" w:rsidP="00BA7B80">
      <w:pPr>
        <w:spacing w:line="360" w:lineRule="auto"/>
        <w:jc w:val="both"/>
        <w:rPr>
          <w:rFonts w:asciiTheme="majorHAnsi" w:eastAsia="Times New Roman" w:hAnsiTheme="majorHAnsi" w:cstheme="majorHAnsi"/>
          <w:color w:val="000000"/>
          <w:spacing w:val="-5"/>
          <w:lang w:eastAsia="en-GB"/>
        </w:rPr>
      </w:pPr>
    </w:p>
    <w:p w14:paraId="356C3639" w14:textId="77777777" w:rsidR="00190003" w:rsidRPr="00BA7B80" w:rsidRDefault="00190003" w:rsidP="00BA7B80">
      <w:pPr>
        <w:spacing w:line="360" w:lineRule="auto"/>
        <w:jc w:val="both"/>
        <w:rPr>
          <w:rFonts w:asciiTheme="majorHAnsi" w:eastAsia="Times New Roman" w:hAnsiTheme="majorHAnsi" w:cstheme="majorHAnsi"/>
          <w:color w:val="000000"/>
          <w:spacing w:val="-5"/>
          <w:lang w:eastAsia="en-GB"/>
        </w:rPr>
      </w:pPr>
      <w:r w:rsidRPr="00BA7B80">
        <w:rPr>
          <w:rFonts w:asciiTheme="majorHAnsi" w:eastAsia="Times New Roman" w:hAnsiTheme="majorHAnsi" w:cstheme="majorHAnsi"/>
          <w:color w:val="000000"/>
          <w:spacing w:val="-5"/>
          <w:lang w:eastAsia="en-GB"/>
        </w:rPr>
        <w:t>Stage 1</w:t>
      </w:r>
    </w:p>
    <w:p w14:paraId="1368E9D3" w14:textId="77777777" w:rsidR="00190003" w:rsidRPr="00BA7B80" w:rsidRDefault="00190003" w:rsidP="00BA7B80">
      <w:pPr>
        <w:pStyle w:val="ListParagraph"/>
        <w:numPr>
          <w:ilvl w:val="0"/>
          <w:numId w:val="1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  <w:color w:val="000000"/>
          <w:spacing w:val="-5"/>
        </w:rPr>
      </w:pPr>
      <w:r w:rsidRPr="00BA7B80">
        <w:rPr>
          <w:rFonts w:asciiTheme="majorHAnsi" w:hAnsiTheme="majorHAnsi" w:cstheme="majorHAnsi"/>
          <w:color w:val="000000"/>
          <w:spacing w:val="-5"/>
        </w:rPr>
        <w:t>Theoretical knowledge development</w:t>
      </w:r>
    </w:p>
    <w:p w14:paraId="3ADEF136" w14:textId="77777777" w:rsidR="00190003" w:rsidRPr="00BA7B80" w:rsidRDefault="00190003" w:rsidP="00BA7B80">
      <w:pPr>
        <w:pStyle w:val="ListParagraph"/>
        <w:numPr>
          <w:ilvl w:val="0"/>
          <w:numId w:val="1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  <w:color w:val="000000"/>
          <w:spacing w:val="-5"/>
        </w:rPr>
      </w:pPr>
      <w:r w:rsidRPr="00BA7B80">
        <w:rPr>
          <w:rFonts w:asciiTheme="majorHAnsi" w:hAnsiTheme="majorHAnsi" w:cstheme="majorHAnsi"/>
          <w:color w:val="000000"/>
          <w:spacing w:val="-5"/>
        </w:rPr>
        <w:t>Perfusion proficiency (</w:t>
      </w:r>
      <w:proofErr w:type="spellStart"/>
      <w:r w:rsidRPr="00BA7B80">
        <w:rPr>
          <w:rFonts w:asciiTheme="majorHAnsi" w:hAnsiTheme="majorHAnsi" w:cstheme="majorHAnsi"/>
          <w:color w:val="000000"/>
          <w:spacing w:val="-5"/>
        </w:rPr>
        <w:t>cardiohelp</w:t>
      </w:r>
      <w:proofErr w:type="spellEnd"/>
      <w:r w:rsidRPr="00BA7B80">
        <w:rPr>
          <w:rFonts w:asciiTheme="majorHAnsi" w:hAnsiTheme="majorHAnsi" w:cstheme="majorHAnsi"/>
          <w:color w:val="000000"/>
          <w:spacing w:val="-5"/>
        </w:rPr>
        <w:t xml:space="preserve"> and manipulation of extracorporeal circulations)</w:t>
      </w:r>
    </w:p>
    <w:p w14:paraId="15D868E1" w14:textId="77777777" w:rsidR="00190003" w:rsidRPr="00BA7B80" w:rsidRDefault="00190003" w:rsidP="00BA7B80">
      <w:pPr>
        <w:pStyle w:val="ListParagraph"/>
        <w:numPr>
          <w:ilvl w:val="0"/>
          <w:numId w:val="1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  <w:color w:val="000000"/>
          <w:spacing w:val="-5"/>
        </w:rPr>
      </w:pPr>
      <w:r w:rsidRPr="00BA7B80">
        <w:rPr>
          <w:rFonts w:asciiTheme="majorHAnsi" w:hAnsiTheme="majorHAnsi" w:cstheme="majorHAnsi"/>
          <w:color w:val="000000"/>
          <w:spacing w:val="-5"/>
        </w:rPr>
        <w:t>Proficiency in pre-hospital ECPR workflow</w:t>
      </w:r>
    </w:p>
    <w:p w14:paraId="2A3C456C" w14:textId="77777777" w:rsidR="00190003" w:rsidRPr="00BA7B80" w:rsidRDefault="00190003" w:rsidP="00BA7B80">
      <w:pPr>
        <w:spacing w:line="360" w:lineRule="auto"/>
        <w:jc w:val="both"/>
        <w:rPr>
          <w:rFonts w:asciiTheme="majorHAnsi" w:eastAsia="Times New Roman" w:hAnsiTheme="majorHAnsi" w:cstheme="majorHAnsi"/>
          <w:color w:val="000000"/>
          <w:spacing w:val="-5"/>
          <w:lang w:eastAsia="en-GB"/>
        </w:rPr>
      </w:pPr>
    </w:p>
    <w:p w14:paraId="65401739" w14:textId="77777777" w:rsidR="00190003" w:rsidRPr="00BA7B80" w:rsidRDefault="00190003" w:rsidP="00BA7B80">
      <w:pPr>
        <w:spacing w:line="360" w:lineRule="auto"/>
        <w:jc w:val="both"/>
        <w:rPr>
          <w:rFonts w:asciiTheme="majorHAnsi" w:eastAsia="Times New Roman" w:hAnsiTheme="majorHAnsi" w:cstheme="majorHAnsi"/>
          <w:color w:val="000000"/>
          <w:spacing w:val="-5"/>
          <w:lang w:eastAsia="en-GB"/>
        </w:rPr>
      </w:pPr>
      <w:r w:rsidRPr="00BA7B80">
        <w:rPr>
          <w:rFonts w:asciiTheme="majorHAnsi" w:eastAsia="Times New Roman" w:hAnsiTheme="majorHAnsi" w:cstheme="majorHAnsi"/>
          <w:color w:val="000000"/>
          <w:spacing w:val="-5"/>
          <w:lang w:eastAsia="en-GB"/>
        </w:rPr>
        <w:t>Stage 2: In vivo learning/experience of pre-hospital ECMO initiation with mentorship from an ECMO specialist/clinical perfusionist</w:t>
      </w:r>
    </w:p>
    <w:p w14:paraId="66C7E17D" w14:textId="77777777" w:rsidR="00190003" w:rsidRPr="00BA7B80" w:rsidRDefault="00190003" w:rsidP="00BA7B80">
      <w:pPr>
        <w:spacing w:line="360" w:lineRule="auto"/>
        <w:jc w:val="both"/>
        <w:rPr>
          <w:rFonts w:asciiTheme="majorHAnsi" w:eastAsia="Times New Roman" w:hAnsiTheme="majorHAnsi" w:cstheme="majorHAnsi"/>
          <w:color w:val="000000"/>
          <w:spacing w:val="-5"/>
          <w:lang w:eastAsia="en-GB"/>
        </w:rPr>
      </w:pPr>
    </w:p>
    <w:p w14:paraId="1D2254F3" w14:textId="77777777" w:rsidR="00190003" w:rsidRPr="00BA7B80" w:rsidRDefault="00190003" w:rsidP="00BA7B80">
      <w:pPr>
        <w:spacing w:line="360" w:lineRule="auto"/>
        <w:jc w:val="both"/>
        <w:rPr>
          <w:rFonts w:asciiTheme="majorHAnsi" w:eastAsia="Times New Roman" w:hAnsiTheme="majorHAnsi" w:cstheme="majorHAnsi"/>
          <w:color w:val="000000"/>
          <w:spacing w:val="-5"/>
          <w:lang w:eastAsia="en-GB"/>
        </w:rPr>
      </w:pPr>
      <w:r w:rsidRPr="00BA7B80">
        <w:rPr>
          <w:rFonts w:asciiTheme="majorHAnsi" w:eastAsia="Times New Roman" w:hAnsiTheme="majorHAnsi" w:cstheme="majorHAnsi"/>
          <w:color w:val="000000"/>
          <w:spacing w:val="-5"/>
          <w:lang w:eastAsia="en-GB"/>
        </w:rPr>
        <w:t>Stage 3: Independent practitioner in ECMO initiation</w:t>
      </w:r>
    </w:p>
    <w:p w14:paraId="4921AE44" w14:textId="77777777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</w:rPr>
      </w:pPr>
    </w:p>
    <w:p w14:paraId="2C274530" w14:textId="76A32469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BA7B80">
        <w:rPr>
          <w:rFonts w:asciiTheme="majorHAnsi" w:hAnsiTheme="majorHAnsi" w:cstheme="majorHAnsi"/>
          <w:b/>
          <w:bCs/>
        </w:rPr>
        <w:t xml:space="preserve">1) Paramedic </w:t>
      </w:r>
      <w:r w:rsidR="00BA7B80" w:rsidRPr="00BA7B80">
        <w:rPr>
          <w:rFonts w:asciiTheme="majorHAnsi" w:hAnsiTheme="majorHAnsi" w:cstheme="majorHAnsi"/>
          <w:b/>
          <w:bCs/>
        </w:rPr>
        <w:t xml:space="preserve">and doctor </w:t>
      </w:r>
      <w:r w:rsidRPr="00BA7B80">
        <w:rPr>
          <w:rFonts w:asciiTheme="majorHAnsi" w:hAnsiTheme="majorHAnsi" w:cstheme="majorHAnsi"/>
          <w:b/>
          <w:bCs/>
        </w:rPr>
        <w:t>perfusion proficiency</w:t>
      </w:r>
    </w:p>
    <w:p w14:paraId="79961E26" w14:textId="77777777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The Paramedic will need to demonstrate proficiency in all of the following domains:</w:t>
      </w:r>
    </w:p>
    <w:p w14:paraId="0F0F7E3C" w14:textId="77777777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</w:rPr>
      </w:pPr>
    </w:p>
    <w:p w14:paraId="606A82F6" w14:textId="77777777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a) Preparation</w:t>
      </w:r>
    </w:p>
    <w:p w14:paraId="712EF5ED" w14:textId="77777777" w:rsidR="00190003" w:rsidRPr="00BA7B80" w:rsidRDefault="00190003" w:rsidP="00BA7B80">
      <w:pPr>
        <w:pStyle w:val="ListParagraph"/>
        <w:numPr>
          <w:ilvl w:val="0"/>
          <w:numId w:val="3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Establishes the “best place”, ensures circuit is off the ground and away from potential hazards, has safety equipment readily available</w:t>
      </w:r>
    </w:p>
    <w:p w14:paraId="319D67C8" w14:textId="77777777" w:rsidR="00190003" w:rsidRPr="00BA7B80" w:rsidRDefault="00190003" w:rsidP="00BA7B80">
      <w:pPr>
        <w:pStyle w:val="ListParagraph"/>
        <w:numPr>
          <w:ilvl w:val="0"/>
          <w:numId w:val="3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Ability to anticipate and plan for potential patient deterioration when established on extracorporeal support</w:t>
      </w:r>
    </w:p>
    <w:p w14:paraId="7EA31FAC" w14:textId="77777777" w:rsidR="00190003" w:rsidRPr="00BA7B80" w:rsidRDefault="00190003" w:rsidP="00BA7B80">
      <w:pPr>
        <w:pStyle w:val="ListParagraph"/>
        <w:numPr>
          <w:ilvl w:val="0"/>
          <w:numId w:val="3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Ability to be flexible and adapt the plan</w:t>
      </w:r>
    </w:p>
    <w:p w14:paraId="5302F648" w14:textId="77777777" w:rsidR="00190003" w:rsidRPr="00BA7B80" w:rsidRDefault="00190003" w:rsidP="00BA7B80">
      <w:pPr>
        <w:spacing w:line="360" w:lineRule="auto"/>
        <w:contextualSpacing/>
        <w:jc w:val="both"/>
        <w:rPr>
          <w:rFonts w:asciiTheme="majorHAnsi" w:hAnsiTheme="majorHAnsi" w:cstheme="majorHAnsi"/>
        </w:rPr>
      </w:pPr>
    </w:p>
    <w:p w14:paraId="33AEF81B" w14:textId="77777777" w:rsidR="00190003" w:rsidRPr="00BA7B80" w:rsidRDefault="00190003" w:rsidP="00BA7B80">
      <w:pPr>
        <w:spacing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b) Scene Management</w:t>
      </w:r>
    </w:p>
    <w:p w14:paraId="5A70F661" w14:textId="77777777" w:rsidR="00190003" w:rsidRPr="00BA7B80" w:rsidRDefault="00190003" w:rsidP="00BA7B80">
      <w:pPr>
        <w:pStyle w:val="ListParagraph"/>
        <w:numPr>
          <w:ilvl w:val="0"/>
          <w:numId w:val="4"/>
        </w:numPr>
        <w:spacing w:line="360" w:lineRule="auto"/>
        <w:contextualSpacing/>
        <w:jc w:val="both"/>
        <w:rPr>
          <w:rStyle w:val="defaultfonthxmailstyle"/>
          <w:rFonts w:asciiTheme="majorHAnsi" w:hAnsiTheme="majorHAnsi" w:cstheme="majorHAnsi"/>
        </w:rPr>
      </w:pPr>
      <w:r w:rsidRPr="00BA7B80">
        <w:rPr>
          <w:rStyle w:val="defaultfonthxmailstyle"/>
          <w:rFonts w:asciiTheme="majorHAnsi" w:hAnsiTheme="majorHAnsi" w:cstheme="majorHAnsi"/>
        </w:rPr>
        <w:t xml:space="preserve">Manages both oversight of the cardiac arrest scene and initialisation of the </w:t>
      </w:r>
      <w:proofErr w:type="spellStart"/>
      <w:r w:rsidRPr="00BA7B80">
        <w:rPr>
          <w:rStyle w:val="defaultfonthxmailstyle"/>
          <w:rFonts w:asciiTheme="majorHAnsi" w:hAnsiTheme="majorHAnsi" w:cstheme="majorHAnsi"/>
        </w:rPr>
        <w:t>Cardiohelp</w:t>
      </w:r>
      <w:proofErr w:type="spellEnd"/>
      <w:r w:rsidRPr="00BA7B80">
        <w:rPr>
          <w:rStyle w:val="defaultfonthxmailstyle"/>
          <w:rFonts w:asciiTheme="majorHAnsi" w:hAnsiTheme="majorHAnsi" w:cstheme="majorHAnsi"/>
        </w:rPr>
        <w:t xml:space="preserve"> in parallel</w:t>
      </w:r>
    </w:p>
    <w:p w14:paraId="3AA8C786" w14:textId="77777777" w:rsidR="00190003" w:rsidRPr="00BA7B80" w:rsidRDefault="00190003" w:rsidP="00BA7B80">
      <w:pPr>
        <w:pStyle w:val="ListParagraph"/>
        <w:numPr>
          <w:ilvl w:val="0"/>
          <w:numId w:val="4"/>
        </w:numPr>
        <w:spacing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Style w:val="defaultfonthxmailstyle"/>
          <w:rFonts w:asciiTheme="majorHAnsi" w:hAnsiTheme="majorHAnsi" w:cstheme="majorHAnsi"/>
        </w:rPr>
        <w:t>Communicates efficiently and respectfully with the first-on-scene crews, getting essential tasks initiated (intubation, OG tube, medication prep, etc)</w:t>
      </w:r>
    </w:p>
    <w:p w14:paraId="77FB22D0" w14:textId="77777777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  <w:color w:val="000000"/>
        </w:rPr>
        <w:lastRenderedPageBreak/>
        <w:t xml:space="preserve">c) </w:t>
      </w:r>
      <w:r w:rsidRPr="00BA7B80">
        <w:rPr>
          <w:rFonts w:asciiTheme="majorHAnsi" w:hAnsiTheme="majorHAnsi" w:cstheme="majorHAnsi"/>
        </w:rPr>
        <w:t>Anticipating and planning workflow for efficiency</w:t>
      </w:r>
    </w:p>
    <w:p w14:paraId="78737C2C" w14:textId="77777777" w:rsidR="00190003" w:rsidRPr="00BA7B80" w:rsidRDefault="00190003" w:rsidP="00BA7B80">
      <w:pPr>
        <w:pStyle w:val="ListParagraph"/>
        <w:numPr>
          <w:ilvl w:val="0"/>
          <w:numId w:val="5"/>
        </w:numPr>
        <w:spacing w:line="360" w:lineRule="auto"/>
        <w:contextualSpacing/>
        <w:jc w:val="both"/>
        <w:rPr>
          <w:rStyle w:val="defaultfonthxmailstyle"/>
          <w:rFonts w:asciiTheme="majorHAnsi" w:eastAsiaTheme="minorHAnsi" w:hAnsiTheme="majorHAnsi" w:cstheme="majorHAnsi"/>
          <w:lang w:eastAsia="en-US"/>
        </w:rPr>
      </w:pPr>
      <w:r w:rsidRPr="00BA7B80">
        <w:rPr>
          <w:rStyle w:val="defaultfonthxmailstyle"/>
          <w:rFonts w:asciiTheme="majorHAnsi" w:hAnsiTheme="majorHAnsi" w:cstheme="majorHAnsi"/>
        </w:rPr>
        <w:t xml:space="preserve">Displays good time management on scene, understanding when the different phases of </w:t>
      </w:r>
      <w:proofErr w:type="spellStart"/>
      <w:r w:rsidRPr="00BA7B80">
        <w:rPr>
          <w:rStyle w:val="defaultfonthxmailstyle"/>
          <w:rFonts w:asciiTheme="majorHAnsi" w:hAnsiTheme="majorHAnsi" w:cstheme="majorHAnsi"/>
        </w:rPr>
        <w:t>Cardiohelp</w:t>
      </w:r>
      <w:proofErr w:type="spellEnd"/>
      <w:r w:rsidRPr="00BA7B80">
        <w:rPr>
          <w:rStyle w:val="defaultfonthxmailstyle"/>
          <w:rFonts w:asciiTheme="majorHAnsi" w:hAnsiTheme="majorHAnsi" w:cstheme="majorHAnsi"/>
        </w:rPr>
        <w:t xml:space="preserve"> set up need to occur based on the progress of cannulation</w:t>
      </w:r>
    </w:p>
    <w:p w14:paraId="016F9282" w14:textId="77777777" w:rsidR="00190003" w:rsidRPr="00BA7B80" w:rsidRDefault="00190003" w:rsidP="00BA7B80">
      <w:pPr>
        <w:pStyle w:val="ListParagraph"/>
        <w:numPr>
          <w:ilvl w:val="0"/>
          <w:numId w:val="5"/>
        </w:numPr>
        <w:spacing w:line="360" w:lineRule="auto"/>
        <w:contextualSpacing/>
        <w:jc w:val="both"/>
        <w:rPr>
          <w:rStyle w:val="defaultfonthxmailstyle"/>
          <w:rFonts w:asciiTheme="majorHAnsi" w:eastAsiaTheme="minorHAnsi" w:hAnsiTheme="majorHAnsi" w:cstheme="majorHAnsi"/>
          <w:lang w:eastAsia="en-US"/>
        </w:rPr>
      </w:pPr>
      <w:r w:rsidRPr="00BA7B80">
        <w:rPr>
          <w:rStyle w:val="defaultfonthxmailstyle"/>
          <w:rFonts w:asciiTheme="majorHAnsi" w:hAnsiTheme="majorHAnsi" w:cstheme="majorHAnsi"/>
        </w:rPr>
        <w:t>Offers appropriate support to the cannulating doctors in their workflow, able to attend to requests and anticipate the next step of the cannulation process</w:t>
      </w:r>
    </w:p>
    <w:p w14:paraId="305435B5" w14:textId="77777777" w:rsidR="00190003" w:rsidRPr="00BA7B80" w:rsidRDefault="00190003" w:rsidP="00BA7B80">
      <w:pPr>
        <w:pStyle w:val="ListParagraph"/>
        <w:spacing w:before="0" w:beforeAutospacing="0" w:after="0" w:afterAutospacing="0" w:line="360" w:lineRule="auto"/>
        <w:ind w:left="720"/>
        <w:jc w:val="both"/>
        <w:rPr>
          <w:rStyle w:val="defaultfonthxmailstyle"/>
          <w:rFonts w:asciiTheme="majorHAnsi" w:hAnsiTheme="majorHAnsi" w:cstheme="majorHAnsi"/>
          <w:color w:val="000000"/>
        </w:rPr>
      </w:pPr>
    </w:p>
    <w:p w14:paraId="299D283D" w14:textId="77777777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  <w:color w:val="000000"/>
        </w:rPr>
      </w:pPr>
      <w:r w:rsidRPr="00BA7B80">
        <w:rPr>
          <w:rFonts w:asciiTheme="majorHAnsi" w:hAnsiTheme="majorHAnsi" w:cstheme="majorHAnsi"/>
          <w:color w:val="000000"/>
        </w:rPr>
        <w:t>d) Circuit skills</w:t>
      </w:r>
    </w:p>
    <w:p w14:paraId="0D1D7615" w14:textId="77777777" w:rsidR="00190003" w:rsidRPr="00BA7B80" w:rsidRDefault="00190003" w:rsidP="00BA7B80">
      <w:pPr>
        <w:pStyle w:val="ListParagraph"/>
        <w:numPr>
          <w:ilvl w:val="0"/>
          <w:numId w:val="6"/>
        </w:numPr>
        <w:spacing w:line="360" w:lineRule="auto"/>
        <w:jc w:val="both"/>
        <w:rPr>
          <w:rStyle w:val="defaultfonthxmailstyle"/>
          <w:rFonts w:asciiTheme="majorHAnsi" w:hAnsiTheme="majorHAnsi" w:cstheme="majorHAnsi"/>
          <w:color w:val="000000"/>
        </w:rPr>
      </w:pPr>
      <w:proofErr w:type="spellStart"/>
      <w:r w:rsidRPr="00BA7B80">
        <w:rPr>
          <w:rStyle w:val="defaultfonthxmailstyle"/>
          <w:rFonts w:asciiTheme="majorHAnsi" w:hAnsiTheme="majorHAnsi" w:cstheme="majorHAnsi"/>
        </w:rPr>
        <w:t>Cardiohelp</w:t>
      </w:r>
      <w:proofErr w:type="spellEnd"/>
      <w:r w:rsidRPr="00BA7B80">
        <w:rPr>
          <w:rStyle w:val="defaultfonthxmailstyle"/>
          <w:rFonts w:asciiTheme="majorHAnsi" w:hAnsiTheme="majorHAnsi" w:cstheme="majorHAnsi"/>
        </w:rPr>
        <w:t xml:space="preserve"> initiation executed with accuracy and efficiency</w:t>
      </w:r>
    </w:p>
    <w:p w14:paraId="3E47AB27" w14:textId="77777777" w:rsidR="00190003" w:rsidRPr="00BA7B80" w:rsidRDefault="00190003" w:rsidP="00BA7B80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</w:rPr>
        <w:t xml:space="preserve">5 </w:t>
      </w:r>
      <w:proofErr w:type="gramStart"/>
      <w:r w:rsidRPr="00BA7B80">
        <w:rPr>
          <w:rStyle w:val="defaultfonthxmailstyle"/>
          <w:rFonts w:asciiTheme="majorHAnsi" w:hAnsiTheme="majorHAnsi" w:cstheme="majorHAnsi"/>
        </w:rPr>
        <w:t>key</w:t>
      </w:r>
      <w:proofErr w:type="gramEnd"/>
      <w:r w:rsidRPr="00BA7B80">
        <w:rPr>
          <w:rStyle w:val="defaultfonthxmailstyle"/>
          <w:rFonts w:asciiTheme="majorHAnsi" w:hAnsiTheme="majorHAnsi" w:cstheme="majorHAnsi"/>
        </w:rPr>
        <w:t xml:space="preserve"> safe ECMO practices</w:t>
      </w:r>
      <w:r w:rsidRPr="00BA7B80">
        <w:rPr>
          <w:rStyle w:val="apple-converted-space"/>
          <w:rFonts w:asciiTheme="majorHAnsi" w:hAnsiTheme="majorHAnsi" w:cstheme="majorHAnsi"/>
        </w:rPr>
        <w:t> </w:t>
      </w:r>
      <w:r w:rsidRPr="00BA7B80">
        <w:rPr>
          <w:rStyle w:val="defaultfonthxmailstyle"/>
          <w:rFonts w:asciiTheme="majorHAnsi" w:hAnsiTheme="majorHAnsi" w:cstheme="majorHAnsi"/>
          <w:b/>
          <w:bCs/>
        </w:rPr>
        <w:t>always</w:t>
      </w:r>
      <w:r w:rsidRPr="00BA7B80">
        <w:rPr>
          <w:rStyle w:val="apple-converted-space"/>
          <w:rFonts w:asciiTheme="majorHAnsi" w:hAnsiTheme="majorHAnsi" w:cstheme="majorHAnsi"/>
        </w:rPr>
        <w:t> </w:t>
      </w:r>
      <w:r w:rsidRPr="00BA7B80">
        <w:rPr>
          <w:rStyle w:val="defaultfonthxmailstyle"/>
          <w:rFonts w:asciiTheme="majorHAnsi" w:hAnsiTheme="majorHAnsi" w:cstheme="majorHAnsi"/>
        </w:rPr>
        <w:t>exhibited with no deviation from protocol (</w:t>
      </w:r>
      <w:r w:rsidRPr="00BA7B80">
        <w:rPr>
          <w:rStyle w:val="defaultfonthxmailstyle"/>
          <w:rFonts w:asciiTheme="majorHAnsi" w:hAnsiTheme="majorHAnsi" w:cstheme="majorHAnsi"/>
          <w:i/>
          <w:iCs/>
          <w:u w:val="single"/>
        </w:rPr>
        <w:t>Failure to execute any of these steps at the correct point in time will result in immediate failure of this assessment, and reassessment on another day after debrief +/-  further training</w:t>
      </w:r>
      <w:r w:rsidRPr="00BA7B80">
        <w:rPr>
          <w:rStyle w:val="defaultfonthxmailstyle"/>
          <w:rFonts w:asciiTheme="majorHAnsi" w:hAnsiTheme="majorHAnsi" w:cstheme="majorHAnsi"/>
        </w:rPr>
        <w:t>):</w:t>
      </w:r>
    </w:p>
    <w:p w14:paraId="5E7DDD1B" w14:textId="77777777" w:rsidR="00190003" w:rsidRPr="00BA7B80" w:rsidRDefault="00190003" w:rsidP="00BA7B80">
      <w:pPr>
        <w:pStyle w:val="ListParagraph"/>
        <w:numPr>
          <w:ilvl w:val="1"/>
          <w:numId w:val="2"/>
        </w:numPr>
        <w:spacing w:before="0" w:beforeAutospacing="0" w:after="0" w:afterAutospacing="0" w:line="360" w:lineRule="auto"/>
        <w:jc w:val="both"/>
        <w:rPr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</w:rPr>
        <w:t xml:space="preserve">Gas delivery line connected to </w:t>
      </w:r>
      <w:proofErr w:type="spellStart"/>
      <w:r w:rsidRPr="00BA7B80">
        <w:rPr>
          <w:rStyle w:val="defaultfonthxmailstyle"/>
          <w:rFonts w:asciiTheme="majorHAnsi" w:hAnsiTheme="majorHAnsi" w:cstheme="majorHAnsi"/>
        </w:rPr>
        <w:t>Cardiohelp</w:t>
      </w:r>
      <w:proofErr w:type="spellEnd"/>
      <w:r w:rsidRPr="00BA7B80">
        <w:rPr>
          <w:rStyle w:val="defaultfonthxmailstyle"/>
          <w:rFonts w:asciiTheme="majorHAnsi" w:hAnsiTheme="majorHAnsi" w:cstheme="majorHAnsi"/>
        </w:rPr>
        <w:t>,</w:t>
      </w:r>
    </w:p>
    <w:p w14:paraId="1D98468D" w14:textId="77777777" w:rsidR="00190003" w:rsidRPr="00BA7B80" w:rsidRDefault="00190003" w:rsidP="00BA7B80">
      <w:pPr>
        <w:pStyle w:val="ListParagraph"/>
        <w:numPr>
          <w:ilvl w:val="1"/>
          <w:numId w:val="2"/>
        </w:numPr>
        <w:spacing w:before="0" w:beforeAutospacing="0" w:after="0" w:afterAutospacing="0" w:line="360" w:lineRule="auto"/>
        <w:jc w:val="both"/>
        <w:rPr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</w:rPr>
        <w:t>Gas turned on at initiation</w:t>
      </w:r>
    </w:p>
    <w:p w14:paraId="75D75EB8" w14:textId="77777777" w:rsidR="00190003" w:rsidRPr="00BA7B80" w:rsidRDefault="00190003" w:rsidP="00BA7B80">
      <w:pPr>
        <w:pStyle w:val="ListParagraph"/>
        <w:numPr>
          <w:ilvl w:val="1"/>
          <w:numId w:val="2"/>
        </w:numPr>
        <w:spacing w:before="0" w:beforeAutospacing="0" w:after="0" w:afterAutospacing="0" w:line="360" w:lineRule="auto"/>
        <w:jc w:val="both"/>
        <w:rPr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</w:rPr>
        <w:t>Heparin administered to patient</w:t>
      </w:r>
    </w:p>
    <w:p w14:paraId="6259AE54" w14:textId="77777777" w:rsidR="00190003" w:rsidRPr="00BA7B80" w:rsidRDefault="00190003" w:rsidP="00BA7B80">
      <w:pPr>
        <w:pStyle w:val="ListParagraph"/>
        <w:numPr>
          <w:ilvl w:val="1"/>
          <w:numId w:val="2"/>
        </w:numPr>
        <w:spacing w:before="0" w:beforeAutospacing="0" w:after="0" w:afterAutospacing="0" w:line="360" w:lineRule="auto"/>
        <w:jc w:val="both"/>
        <w:rPr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</w:rPr>
        <w:t>Tubing clamps kept near pump</w:t>
      </w:r>
    </w:p>
    <w:p w14:paraId="2581C587" w14:textId="77777777" w:rsidR="00190003" w:rsidRPr="00BA7B80" w:rsidRDefault="00190003" w:rsidP="00BA7B80">
      <w:pPr>
        <w:pStyle w:val="ListParagraph"/>
        <w:numPr>
          <w:ilvl w:val="1"/>
          <w:numId w:val="2"/>
        </w:numPr>
        <w:spacing w:before="0" w:beforeAutospacing="0" w:after="0" w:afterAutospacing="0" w:line="360" w:lineRule="auto"/>
        <w:jc w:val="both"/>
        <w:rPr>
          <w:rStyle w:val="defaultfonthxmailstyle"/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</w:rPr>
        <w:t>Lines clamped in the correct place</w:t>
      </w:r>
    </w:p>
    <w:p w14:paraId="7E838CED" w14:textId="77777777" w:rsidR="00190003" w:rsidRPr="00BA7B80" w:rsidRDefault="00190003" w:rsidP="00BA7B80">
      <w:pPr>
        <w:spacing w:line="360" w:lineRule="auto"/>
        <w:ind w:left="1080"/>
        <w:jc w:val="both"/>
        <w:rPr>
          <w:rStyle w:val="defaultfonthxmailstyle"/>
          <w:rFonts w:asciiTheme="majorHAnsi" w:hAnsiTheme="majorHAnsi" w:cstheme="majorHAnsi"/>
          <w:color w:val="000000"/>
        </w:rPr>
      </w:pPr>
    </w:p>
    <w:p w14:paraId="17C26BD7" w14:textId="77777777" w:rsidR="00190003" w:rsidRPr="00BA7B80" w:rsidRDefault="00190003" w:rsidP="00BA7B80">
      <w:pPr>
        <w:pStyle w:val="ListParagraph"/>
        <w:numPr>
          <w:ilvl w:val="0"/>
          <w:numId w:val="2"/>
        </w:numPr>
        <w:spacing w:line="360" w:lineRule="auto"/>
        <w:jc w:val="both"/>
        <w:rPr>
          <w:rStyle w:val="defaultfonthxmailstyle"/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</w:rPr>
        <w:t>Independently initiates ECMO, successfully achieving the maximum flow possible for a given patient and circumstance including manipulation of clamps, RPMs and gas flow.  Is not reliant upon prompts or aids</w:t>
      </w:r>
    </w:p>
    <w:p w14:paraId="18AFE7CE" w14:textId="77777777" w:rsidR="00190003" w:rsidRPr="00BA7B80" w:rsidRDefault="00190003" w:rsidP="00BA7B80">
      <w:pPr>
        <w:pStyle w:val="ListParagraph"/>
        <w:numPr>
          <w:ilvl w:val="0"/>
          <w:numId w:val="2"/>
        </w:numPr>
        <w:spacing w:line="360" w:lineRule="auto"/>
        <w:jc w:val="both"/>
        <w:rPr>
          <w:rStyle w:val="defaultfonthxmailstyle"/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</w:rPr>
        <w:t>Finds the optimal RPM setpoint for a given patient and circumstance (</w:t>
      </w:r>
      <w:proofErr w:type="spellStart"/>
      <w:r w:rsidRPr="00BA7B80">
        <w:rPr>
          <w:rStyle w:val="defaultfonthxmailstyle"/>
          <w:rFonts w:asciiTheme="majorHAnsi" w:hAnsiTheme="majorHAnsi" w:cstheme="majorHAnsi"/>
        </w:rPr>
        <w:t>ie</w:t>
      </w:r>
      <w:proofErr w:type="spellEnd"/>
      <w:r w:rsidRPr="00BA7B80">
        <w:rPr>
          <w:rStyle w:val="defaultfonthxmailstyle"/>
          <w:rFonts w:asciiTheme="majorHAnsi" w:hAnsiTheme="majorHAnsi" w:cstheme="majorHAnsi"/>
        </w:rPr>
        <w:t>. does not ‘over-rev’)</w:t>
      </w:r>
    </w:p>
    <w:p w14:paraId="2F5C955D" w14:textId="77777777" w:rsidR="00190003" w:rsidRPr="00BA7B80" w:rsidRDefault="00190003" w:rsidP="00BA7B80">
      <w:pPr>
        <w:pStyle w:val="ListParagraph"/>
        <w:numPr>
          <w:ilvl w:val="0"/>
          <w:numId w:val="2"/>
        </w:numPr>
        <w:spacing w:line="360" w:lineRule="auto"/>
        <w:jc w:val="both"/>
        <w:rPr>
          <w:rStyle w:val="defaultfonthxmailstyle"/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</w:rPr>
        <w:t>Maintains control throughout the initiation process – not rushing or inappropriately delaying flow delivery</w:t>
      </w:r>
    </w:p>
    <w:p w14:paraId="0DDAEE39" w14:textId="77777777" w:rsidR="00190003" w:rsidRPr="00BA7B80" w:rsidRDefault="00190003" w:rsidP="00BA7B80">
      <w:pPr>
        <w:pStyle w:val="ListParagraph"/>
        <w:numPr>
          <w:ilvl w:val="0"/>
          <w:numId w:val="2"/>
        </w:numPr>
        <w:spacing w:line="360" w:lineRule="auto"/>
        <w:jc w:val="both"/>
        <w:rPr>
          <w:rStyle w:val="defaultfonthxmailstyle"/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</w:rPr>
        <w:t>Communicates effectively with cannulating doctors throughout ECMO initiation, identifying key concerns immediately and identifying when stability is achieved</w:t>
      </w:r>
    </w:p>
    <w:p w14:paraId="22F1C797" w14:textId="77777777" w:rsidR="00190003" w:rsidRPr="00BA7B80" w:rsidRDefault="00190003" w:rsidP="00BA7B80">
      <w:pPr>
        <w:pStyle w:val="ListParagraph"/>
        <w:numPr>
          <w:ilvl w:val="0"/>
          <w:numId w:val="2"/>
        </w:numPr>
        <w:spacing w:line="360" w:lineRule="auto"/>
        <w:jc w:val="both"/>
        <w:rPr>
          <w:rStyle w:val="defaultfonthxmailstyle"/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</w:rPr>
        <w:t>Understands what is required to achieve stable flow and if unsure asks for help</w:t>
      </w:r>
    </w:p>
    <w:p w14:paraId="3082BF40" w14:textId="172DCA00" w:rsidR="00190003" w:rsidRPr="00BA7B80" w:rsidRDefault="00190003" w:rsidP="00BA7B80">
      <w:pPr>
        <w:pStyle w:val="ListParagraph"/>
        <w:numPr>
          <w:ilvl w:val="0"/>
          <w:numId w:val="2"/>
        </w:numPr>
        <w:spacing w:line="360" w:lineRule="auto"/>
        <w:jc w:val="both"/>
        <w:rPr>
          <w:rStyle w:val="defaultfonthxmailstyle"/>
          <w:rFonts w:asciiTheme="majorHAnsi" w:hAnsiTheme="majorHAnsi" w:cstheme="majorHAnsi"/>
          <w:color w:val="000000"/>
        </w:rPr>
      </w:pPr>
      <w:r w:rsidRPr="00BA7B80">
        <w:rPr>
          <w:rStyle w:val="defaultfonthxmailstyle"/>
          <w:rFonts w:asciiTheme="majorHAnsi" w:hAnsiTheme="majorHAnsi" w:cstheme="majorHAnsi"/>
        </w:rPr>
        <w:lastRenderedPageBreak/>
        <w:t xml:space="preserve">Ensures the </w:t>
      </w:r>
      <w:proofErr w:type="spellStart"/>
      <w:r w:rsidRPr="00BA7B80">
        <w:rPr>
          <w:rStyle w:val="defaultfonthxmailstyle"/>
          <w:rFonts w:asciiTheme="majorHAnsi" w:hAnsiTheme="majorHAnsi" w:cstheme="majorHAnsi"/>
        </w:rPr>
        <w:t>Cardiohelp</w:t>
      </w:r>
      <w:proofErr w:type="spellEnd"/>
      <w:r w:rsidRPr="00BA7B80">
        <w:rPr>
          <w:rStyle w:val="defaultfonthxmailstyle"/>
          <w:rFonts w:asciiTheme="majorHAnsi" w:hAnsiTheme="majorHAnsi" w:cstheme="majorHAnsi"/>
        </w:rPr>
        <w:t xml:space="preserve"> is not left unattended for any prolonged period, and is never left unattended in the context of clinical instability</w:t>
      </w:r>
    </w:p>
    <w:p w14:paraId="0C3ACEC4" w14:textId="7BDA0368" w:rsidR="00BA7B80" w:rsidRPr="00BA7B80" w:rsidRDefault="00BA7B80" w:rsidP="00BA7B80">
      <w:pPr>
        <w:spacing w:line="360" w:lineRule="auto"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d) Non-technical skills pertaining to</w:t>
      </w:r>
      <w:r w:rsidR="00B95C8A">
        <w:rPr>
          <w:rFonts w:asciiTheme="majorHAnsi" w:hAnsiTheme="majorHAnsi" w:cstheme="majorHAnsi"/>
        </w:rPr>
        <w:t>:</w:t>
      </w:r>
    </w:p>
    <w:p w14:paraId="471AF245" w14:textId="77777777" w:rsidR="00BA7B80" w:rsidRPr="00BA7B80" w:rsidRDefault="00BA7B80" w:rsidP="00BA7B80">
      <w:pPr>
        <w:pStyle w:val="ListParagraph"/>
        <w:numPr>
          <w:ilvl w:val="0"/>
          <w:numId w:val="7"/>
        </w:numPr>
        <w:spacing w:before="0" w:beforeAutospacing="0" w:after="0" w:afterAutospacing="0" w:line="360" w:lineRule="auto"/>
        <w:ind w:left="1418" w:hanging="284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 xml:space="preserve">performance under pressure </w:t>
      </w:r>
    </w:p>
    <w:p w14:paraId="6FCD1C54" w14:textId="77777777" w:rsidR="00BA7B80" w:rsidRPr="00BA7B80" w:rsidRDefault="00BA7B80" w:rsidP="00BA7B80">
      <w:pPr>
        <w:pStyle w:val="ListParagraph"/>
        <w:numPr>
          <w:ilvl w:val="0"/>
          <w:numId w:val="7"/>
        </w:numPr>
        <w:spacing w:before="0" w:beforeAutospacing="0" w:after="0" w:afterAutospacing="0" w:line="360" w:lineRule="auto"/>
        <w:ind w:left="1418" w:hanging="284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Ability to anticipate and plan</w:t>
      </w:r>
    </w:p>
    <w:p w14:paraId="2AC4A57F" w14:textId="77777777" w:rsidR="00BA7B80" w:rsidRPr="00BA7B80" w:rsidRDefault="00BA7B80" w:rsidP="00BA7B80">
      <w:pPr>
        <w:pStyle w:val="ListParagraph"/>
        <w:numPr>
          <w:ilvl w:val="0"/>
          <w:numId w:val="7"/>
        </w:numPr>
        <w:spacing w:before="0" w:beforeAutospacing="0" w:after="0" w:afterAutospacing="0" w:line="360" w:lineRule="auto"/>
        <w:ind w:left="1418" w:hanging="284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Ability to mitigate anticipated risks</w:t>
      </w:r>
    </w:p>
    <w:p w14:paraId="52AB2F1A" w14:textId="5F376F06" w:rsidR="00BA7B80" w:rsidRPr="00B95C8A" w:rsidRDefault="00BA7B80" w:rsidP="00B95C8A">
      <w:pPr>
        <w:pStyle w:val="ListParagraph"/>
        <w:numPr>
          <w:ilvl w:val="0"/>
          <w:numId w:val="7"/>
        </w:numPr>
        <w:spacing w:before="0" w:beforeAutospacing="0" w:after="0" w:afterAutospacing="0" w:line="360" w:lineRule="auto"/>
        <w:ind w:left="1418" w:hanging="284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 xml:space="preserve">Ability to openly reflect on each job as an individual and a team, to learn and improve </w:t>
      </w:r>
    </w:p>
    <w:p w14:paraId="22EFDA76" w14:textId="77777777" w:rsidR="00190003" w:rsidRPr="00BA7B80" w:rsidRDefault="00190003" w:rsidP="00BA7B80">
      <w:pPr>
        <w:spacing w:line="360" w:lineRule="auto"/>
        <w:jc w:val="both"/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</w:pPr>
    </w:p>
    <w:p w14:paraId="669C9D08" w14:textId="77777777" w:rsidR="00190003" w:rsidRPr="00BA7B80" w:rsidRDefault="00190003" w:rsidP="00BA7B80">
      <w:pPr>
        <w:spacing w:line="360" w:lineRule="auto"/>
        <w:jc w:val="both"/>
        <w:rPr>
          <w:rFonts w:asciiTheme="majorHAnsi" w:eastAsia="Times New Roman" w:hAnsiTheme="majorHAnsi" w:cstheme="majorHAnsi"/>
          <w:b/>
          <w:bCs/>
          <w:color w:val="333333"/>
          <w:u w:val="single"/>
          <w:shd w:val="clear" w:color="auto" w:fill="FFFFFF"/>
          <w:lang w:eastAsia="en-GB"/>
        </w:rPr>
      </w:pPr>
      <w:r w:rsidRPr="00BA7B80">
        <w:rPr>
          <w:rFonts w:asciiTheme="majorHAnsi" w:eastAsia="Times New Roman" w:hAnsiTheme="majorHAnsi" w:cstheme="majorHAnsi"/>
          <w:b/>
          <w:bCs/>
          <w:color w:val="333333"/>
          <w:u w:val="single"/>
          <w:shd w:val="clear" w:color="auto" w:fill="FFFFFF"/>
          <w:lang w:eastAsia="en-GB"/>
        </w:rPr>
        <w:t>2) Doctor/</w:t>
      </w:r>
      <w:proofErr w:type="spellStart"/>
      <w:r w:rsidRPr="00BA7B80">
        <w:rPr>
          <w:rFonts w:asciiTheme="majorHAnsi" w:eastAsia="Times New Roman" w:hAnsiTheme="majorHAnsi" w:cstheme="majorHAnsi"/>
          <w:b/>
          <w:bCs/>
          <w:color w:val="333333"/>
          <w:u w:val="single"/>
          <w:shd w:val="clear" w:color="auto" w:fill="FFFFFF"/>
          <w:lang w:eastAsia="en-GB"/>
        </w:rPr>
        <w:t>cannulator</w:t>
      </w:r>
      <w:proofErr w:type="spellEnd"/>
      <w:r w:rsidRPr="00BA7B80">
        <w:rPr>
          <w:rFonts w:asciiTheme="majorHAnsi" w:eastAsia="Times New Roman" w:hAnsiTheme="majorHAnsi" w:cstheme="majorHAnsi"/>
          <w:b/>
          <w:bCs/>
          <w:color w:val="333333"/>
          <w:u w:val="single"/>
          <w:shd w:val="clear" w:color="auto" w:fill="FFFFFF"/>
          <w:lang w:eastAsia="en-GB"/>
        </w:rPr>
        <w:t xml:space="preserve"> Proficiency</w:t>
      </w:r>
    </w:p>
    <w:p w14:paraId="214136A4" w14:textId="77777777" w:rsidR="00190003" w:rsidRPr="00BA7B80" w:rsidRDefault="00190003" w:rsidP="00BA7B80">
      <w:pPr>
        <w:spacing w:line="360" w:lineRule="auto"/>
        <w:jc w:val="both"/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</w:pPr>
    </w:p>
    <w:p w14:paraId="5DD9F948" w14:textId="3338175A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The doctor is required to demonstrate proficiency in the following domains:</w:t>
      </w:r>
    </w:p>
    <w:p w14:paraId="0E3D38D8" w14:textId="77777777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</w:rPr>
      </w:pPr>
    </w:p>
    <w:p w14:paraId="5DBA6958" w14:textId="77777777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a) Preparation</w:t>
      </w:r>
    </w:p>
    <w:p w14:paraId="53683B9F" w14:textId="77777777" w:rsidR="00190003" w:rsidRPr="00BA7B80" w:rsidRDefault="00190003" w:rsidP="00BA7B80">
      <w:pPr>
        <w:pStyle w:val="ListParagraph"/>
        <w:numPr>
          <w:ilvl w:val="0"/>
          <w:numId w:val="3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Ability to anticipate and plan for potential patient deterioration when established on extracorporeal support</w:t>
      </w:r>
    </w:p>
    <w:p w14:paraId="60C416C1" w14:textId="77777777" w:rsidR="00190003" w:rsidRPr="00BA7B80" w:rsidRDefault="00190003" w:rsidP="00BA7B80">
      <w:pPr>
        <w:pStyle w:val="ListParagraph"/>
        <w:numPr>
          <w:ilvl w:val="0"/>
          <w:numId w:val="3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Ability to be flexible and adapt the plan</w:t>
      </w:r>
    </w:p>
    <w:p w14:paraId="5DA9DBB4" w14:textId="77777777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</w:rPr>
      </w:pPr>
    </w:p>
    <w:p w14:paraId="585E7051" w14:textId="77777777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b) Demonstration of advanced vascular access skills:</w:t>
      </w:r>
    </w:p>
    <w:p w14:paraId="3A07AACB" w14:textId="77777777" w:rsidR="00190003" w:rsidRPr="00BA7B80" w:rsidRDefault="00190003" w:rsidP="00BA7B80">
      <w:pPr>
        <w:pStyle w:val="ListParagraph"/>
        <w:numPr>
          <w:ilvl w:val="0"/>
          <w:numId w:val="9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vessel access in a time pressured environment with distractors</w:t>
      </w:r>
    </w:p>
    <w:p w14:paraId="532FFFA4" w14:textId="77777777" w:rsidR="00190003" w:rsidRPr="00BA7B80" w:rsidRDefault="00190003" w:rsidP="00BA7B80">
      <w:pPr>
        <w:pStyle w:val="ListParagraph"/>
        <w:numPr>
          <w:ilvl w:val="0"/>
          <w:numId w:val="9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 xml:space="preserve">vessel puncture in an arrested patient +/- </w:t>
      </w:r>
      <w:proofErr w:type="spellStart"/>
      <w:r w:rsidRPr="00BA7B80">
        <w:rPr>
          <w:rFonts w:asciiTheme="majorHAnsi" w:hAnsiTheme="majorHAnsi" w:cstheme="majorHAnsi"/>
        </w:rPr>
        <w:t>mCPR</w:t>
      </w:r>
      <w:proofErr w:type="spellEnd"/>
      <w:r w:rsidRPr="00BA7B80">
        <w:rPr>
          <w:rFonts w:asciiTheme="majorHAnsi" w:hAnsiTheme="majorHAnsi" w:cstheme="majorHAnsi"/>
        </w:rPr>
        <w:t xml:space="preserve"> ongoing</w:t>
      </w:r>
    </w:p>
    <w:p w14:paraId="736F24DF" w14:textId="77777777" w:rsidR="00190003" w:rsidRPr="00BA7B80" w:rsidRDefault="00190003" w:rsidP="00BA7B80">
      <w:pPr>
        <w:pStyle w:val="ListParagraph"/>
        <w:numPr>
          <w:ilvl w:val="0"/>
          <w:numId w:val="9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 xml:space="preserve">ability to insert large bore sheaths under time pressure </w:t>
      </w:r>
    </w:p>
    <w:p w14:paraId="09E6673E" w14:textId="77777777" w:rsidR="00190003" w:rsidRPr="00BA7B80" w:rsidRDefault="00190003" w:rsidP="00BA7B80">
      <w:pPr>
        <w:pStyle w:val="ListParagraph"/>
        <w:numPr>
          <w:ilvl w:val="0"/>
          <w:numId w:val="9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  <w:color w:val="000000"/>
        </w:rPr>
        <w:t>demonstrate an understanding of troubleshooting common issues with cannulation</w:t>
      </w:r>
    </w:p>
    <w:p w14:paraId="67135C1C" w14:textId="77777777" w:rsidR="00190003" w:rsidRPr="00BA7B80" w:rsidRDefault="00190003" w:rsidP="00BA7B80">
      <w:pPr>
        <w:spacing w:line="360" w:lineRule="auto"/>
        <w:ind w:left="360"/>
        <w:contextualSpacing/>
        <w:jc w:val="both"/>
        <w:rPr>
          <w:rFonts w:asciiTheme="majorHAnsi" w:hAnsiTheme="majorHAnsi" w:cstheme="majorHAnsi"/>
        </w:rPr>
      </w:pPr>
    </w:p>
    <w:p w14:paraId="6CC18CEA" w14:textId="77777777" w:rsidR="00190003" w:rsidRPr="00BA7B80" w:rsidRDefault="00190003" w:rsidP="00BA7B80">
      <w:pPr>
        <w:spacing w:line="360" w:lineRule="auto"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c) Ultrasound skills</w:t>
      </w:r>
    </w:p>
    <w:p w14:paraId="5847D8AE" w14:textId="77777777" w:rsidR="00190003" w:rsidRPr="00BA7B80" w:rsidRDefault="00190003" w:rsidP="00BA7B80">
      <w:pPr>
        <w:pStyle w:val="ListParagraph"/>
        <w:numPr>
          <w:ilvl w:val="0"/>
          <w:numId w:val="9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 xml:space="preserve">recognition of correct </w:t>
      </w:r>
      <w:proofErr w:type="spellStart"/>
      <w:r w:rsidRPr="00BA7B80">
        <w:rPr>
          <w:rFonts w:asciiTheme="majorHAnsi" w:hAnsiTheme="majorHAnsi" w:cstheme="majorHAnsi"/>
        </w:rPr>
        <w:t>sono-antomy</w:t>
      </w:r>
      <w:proofErr w:type="spellEnd"/>
      <w:r w:rsidRPr="00BA7B80">
        <w:rPr>
          <w:rFonts w:asciiTheme="majorHAnsi" w:hAnsiTheme="majorHAnsi" w:cstheme="majorHAnsi"/>
        </w:rPr>
        <w:t xml:space="preserve"> in the arrested patient</w:t>
      </w:r>
    </w:p>
    <w:p w14:paraId="575065CC" w14:textId="77777777" w:rsidR="00190003" w:rsidRPr="00BA7B80" w:rsidRDefault="00190003" w:rsidP="00BA7B80">
      <w:pPr>
        <w:pStyle w:val="ListParagraph"/>
        <w:numPr>
          <w:ilvl w:val="0"/>
          <w:numId w:val="9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Ability to confirm sheath wire is in vessel in the arrested patient</w:t>
      </w:r>
    </w:p>
    <w:p w14:paraId="425E341A" w14:textId="77777777" w:rsidR="00190003" w:rsidRPr="00BA7B80" w:rsidRDefault="00190003" w:rsidP="00BA7B80">
      <w:pPr>
        <w:pStyle w:val="ListParagraph"/>
        <w:numPr>
          <w:ilvl w:val="0"/>
          <w:numId w:val="9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Ability to visualise the IVC in the arrested patient and detect the presence of a venous wire</w:t>
      </w:r>
    </w:p>
    <w:p w14:paraId="365D42FE" w14:textId="7F9611E9" w:rsidR="00190003" w:rsidRPr="00BA7B80" w:rsidRDefault="00190003" w:rsidP="00BA7B80">
      <w:pPr>
        <w:pStyle w:val="ListParagraph"/>
        <w:numPr>
          <w:ilvl w:val="0"/>
          <w:numId w:val="9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Cardiac ultrasound with basic haemodynamic assessment</w:t>
      </w:r>
    </w:p>
    <w:p w14:paraId="3B3A0CE8" w14:textId="77777777" w:rsidR="00BA7B80" w:rsidRPr="00BA7B80" w:rsidRDefault="00BA7B80" w:rsidP="00BA7B80">
      <w:pPr>
        <w:pStyle w:val="ListParagraph"/>
        <w:spacing w:before="0" w:beforeAutospacing="0" w:after="0" w:afterAutospacing="0" w:line="360" w:lineRule="auto"/>
        <w:ind w:left="720"/>
        <w:contextualSpacing/>
        <w:jc w:val="both"/>
        <w:rPr>
          <w:rFonts w:asciiTheme="majorHAnsi" w:hAnsiTheme="majorHAnsi" w:cstheme="majorHAnsi"/>
        </w:rPr>
      </w:pPr>
    </w:p>
    <w:p w14:paraId="32DFD13B" w14:textId="0E2D58CC" w:rsidR="00190003" w:rsidRPr="00BA7B80" w:rsidRDefault="00BA7B80" w:rsidP="00BA7B80">
      <w:pPr>
        <w:spacing w:line="360" w:lineRule="auto"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lastRenderedPageBreak/>
        <w:t>d</w:t>
      </w:r>
      <w:r w:rsidR="00190003" w:rsidRPr="00BA7B80">
        <w:rPr>
          <w:rFonts w:asciiTheme="majorHAnsi" w:hAnsiTheme="majorHAnsi" w:cstheme="majorHAnsi"/>
        </w:rPr>
        <w:t>) Workflow</w:t>
      </w:r>
    </w:p>
    <w:p w14:paraId="4F6A9ECC" w14:textId="77777777" w:rsidR="00190003" w:rsidRPr="00BA7B80" w:rsidRDefault="00190003" w:rsidP="00BA7B80">
      <w:pPr>
        <w:pStyle w:val="ListParagraph"/>
        <w:numPr>
          <w:ilvl w:val="0"/>
          <w:numId w:val="8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 xml:space="preserve">Anticipating and planning workflow for efficiency. </w:t>
      </w:r>
    </w:p>
    <w:p w14:paraId="485AD432" w14:textId="77777777" w:rsidR="00190003" w:rsidRPr="00BA7B80" w:rsidRDefault="00190003" w:rsidP="00BA7B80">
      <w:pPr>
        <w:pStyle w:val="ListParagraph"/>
        <w:numPr>
          <w:ilvl w:val="0"/>
          <w:numId w:val="8"/>
        </w:numPr>
        <w:spacing w:before="0" w:beforeAutospacing="0" w:after="0" w:afterAutospacing="0" w:line="360" w:lineRule="auto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 xml:space="preserve">Optimisation of the environment and equipment layout for efficient patient treatment. </w:t>
      </w:r>
    </w:p>
    <w:p w14:paraId="7DA26923" w14:textId="77777777" w:rsidR="00F47C6B" w:rsidRPr="00BA7B80" w:rsidRDefault="00190003" w:rsidP="00BA7B80">
      <w:pPr>
        <w:pStyle w:val="ListParagraph"/>
        <w:spacing w:before="0" w:beforeAutospacing="0" w:after="0" w:afterAutospacing="0" w:line="360" w:lineRule="auto"/>
        <w:ind w:left="1080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Opening kit and preparing for ECMO cannulation in &lt; 5 mins</w:t>
      </w:r>
    </w:p>
    <w:p w14:paraId="06116286" w14:textId="77777777" w:rsidR="00F47C6B" w:rsidRPr="00BA7B80" w:rsidRDefault="00F47C6B" w:rsidP="00BA7B80">
      <w:pPr>
        <w:pStyle w:val="ListParagraph"/>
        <w:spacing w:before="0" w:beforeAutospacing="0" w:after="0" w:afterAutospacing="0" w:line="360" w:lineRule="auto"/>
        <w:ind w:left="1080"/>
        <w:contextualSpacing/>
        <w:jc w:val="both"/>
        <w:rPr>
          <w:rFonts w:asciiTheme="majorHAnsi" w:hAnsiTheme="majorHAnsi" w:cstheme="majorHAnsi"/>
        </w:rPr>
      </w:pPr>
    </w:p>
    <w:p w14:paraId="63FD5857" w14:textId="77777777" w:rsidR="00F47C6B" w:rsidRPr="00BA7B80" w:rsidRDefault="00F47C6B" w:rsidP="00BA7B80">
      <w:pPr>
        <w:pStyle w:val="nswambulanceh2"/>
        <w:spacing w:before="40" w:beforeAutospacing="0" w:after="0" w:afterAutospacing="0" w:line="360" w:lineRule="auto"/>
        <w:jc w:val="both"/>
        <w:rPr>
          <w:rFonts w:asciiTheme="majorHAnsi" w:hAnsiTheme="majorHAnsi" w:cstheme="majorHAnsi"/>
          <w:color w:val="001871"/>
        </w:rPr>
      </w:pPr>
      <w:r w:rsidRPr="00BA7B80">
        <w:rPr>
          <w:rFonts w:asciiTheme="majorHAnsi" w:hAnsiTheme="majorHAnsi" w:cstheme="majorHAnsi"/>
          <w:color w:val="001871"/>
        </w:rPr>
        <w:t>Proficiency Assessment</w:t>
      </w:r>
    </w:p>
    <w:p w14:paraId="7F0DF69A" w14:textId="77777777" w:rsidR="00F47C6B" w:rsidRPr="00BA7B80" w:rsidRDefault="00F47C6B" w:rsidP="00BA7B80">
      <w:pPr>
        <w:spacing w:line="360" w:lineRule="auto"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Assessment of the above domains and progression in stage 2 will involve:</w:t>
      </w:r>
    </w:p>
    <w:p w14:paraId="6061ED72" w14:textId="77777777" w:rsidR="00F47C6B" w:rsidRPr="00BA7B80" w:rsidRDefault="00F47C6B" w:rsidP="00BA7B80">
      <w:pPr>
        <w:spacing w:line="360" w:lineRule="auto"/>
        <w:jc w:val="both"/>
        <w:rPr>
          <w:rFonts w:asciiTheme="majorHAnsi" w:hAnsiTheme="majorHAnsi" w:cstheme="majorHAnsi"/>
          <w:u w:val="single"/>
        </w:rPr>
      </w:pPr>
    </w:p>
    <w:p w14:paraId="55BA5BD1" w14:textId="3C68986E" w:rsidR="00F47C6B" w:rsidRPr="00BA7B80" w:rsidRDefault="00F47C6B" w:rsidP="00BA7B80">
      <w:pPr>
        <w:spacing w:line="360" w:lineRule="auto"/>
        <w:jc w:val="both"/>
        <w:rPr>
          <w:rFonts w:asciiTheme="majorHAnsi" w:hAnsiTheme="majorHAnsi" w:cstheme="majorHAnsi"/>
          <w:u w:val="single"/>
        </w:rPr>
      </w:pPr>
      <w:r w:rsidRPr="00BA7B80">
        <w:rPr>
          <w:rFonts w:asciiTheme="majorHAnsi" w:hAnsiTheme="majorHAnsi" w:cstheme="majorHAnsi"/>
          <w:u w:val="single"/>
        </w:rPr>
        <w:t xml:space="preserve">Step 1: </w:t>
      </w:r>
      <w:r w:rsidR="00BA7B80" w:rsidRPr="00BA7B80">
        <w:rPr>
          <w:rFonts w:asciiTheme="majorHAnsi" w:hAnsiTheme="majorHAnsi" w:cstheme="majorHAnsi"/>
          <w:u w:val="single"/>
        </w:rPr>
        <w:t>Assistance with ECPR cannulation</w:t>
      </w:r>
      <w:r w:rsidRPr="00BA7B80">
        <w:rPr>
          <w:rFonts w:asciiTheme="majorHAnsi" w:hAnsiTheme="majorHAnsi" w:cstheme="majorHAnsi"/>
          <w:u w:val="single"/>
        </w:rPr>
        <w:t xml:space="preserve"> </w:t>
      </w:r>
    </w:p>
    <w:p w14:paraId="69615417" w14:textId="5B5F9A01" w:rsidR="00F47C6B" w:rsidRPr="00BA7B80" w:rsidRDefault="00F47C6B" w:rsidP="00BA7B80">
      <w:pPr>
        <w:spacing w:line="360" w:lineRule="auto"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>Meeting minimum standards in the ECMO 2 role.  Demonstrated ability to apply a high standard of medical knowledge to a clinical situation commensurate with the clinician’s level of training</w:t>
      </w:r>
      <w:r w:rsidR="00BA7B80" w:rsidRPr="00BA7B80">
        <w:rPr>
          <w:rFonts w:asciiTheme="majorHAnsi" w:hAnsiTheme="majorHAnsi" w:cstheme="majorHAnsi"/>
        </w:rPr>
        <w:t xml:space="preserve">, performing the role of second </w:t>
      </w:r>
      <w:proofErr w:type="spellStart"/>
      <w:r w:rsidR="00BA7B80" w:rsidRPr="00BA7B80">
        <w:rPr>
          <w:rFonts w:asciiTheme="majorHAnsi" w:hAnsiTheme="majorHAnsi" w:cstheme="majorHAnsi"/>
        </w:rPr>
        <w:t>cannulator</w:t>
      </w:r>
      <w:proofErr w:type="spellEnd"/>
      <w:r w:rsidR="00BA7B80" w:rsidRPr="00BA7B80">
        <w:rPr>
          <w:rFonts w:asciiTheme="majorHAnsi" w:hAnsiTheme="majorHAnsi" w:cstheme="majorHAnsi"/>
        </w:rPr>
        <w:t>, anticipating and knowing the steps of ECMO cannulation and executing appropriate wire control.</w:t>
      </w:r>
    </w:p>
    <w:p w14:paraId="55E3D729" w14:textId="77777777" w:rsidR="00F47C6B" w:rsidRPr="00BA7B80" w:rsidRDefault="00F47C6B" w:rsidP="00BA7B80">
      <w:pPr>
        <w:spacing w:line="360" w:lineRule="auto"/>
        <w:jc w:val="both"/>
        <w:rPr>
          <w:rFonts w:asciiTheme="majorHAnsi" w:hAnsiTheme="majorHAnsi" w:cstheme="majorHAnsi"/>
        </w:rPr>
      </w:pPr>
    </w:p>
    <w:p w14:paraId="20C233D0" w14:textId="77777777" w:rsidR="00F47C6B" w:rsidRPr="00BA7B80" w:rsidRDefault="00F47C6B" w:rsidP="00BA7B80">
      <w:pPr>
        <w:spacing w:line="360" w:lineRule="auto"/>
        <w:jc w:val="both"/>
        <w:rPr>
          <w:rFonts w:asciiTheme="majorHAnsi" w:hAnsiTheme="majorHAnsi" w:cstheme="majorHAnsi"/>
          <w:u w:val="single"/>
        </w:rPr>
      </w:pPr>
      <w:r w:rsidRPr="00BA7B80">
        <w:rPr>
          <w:rFonts w:asciiTheme="majorHAnsi" w:hAnsiTheme="majorHAnsi" w:cstheme="majorHAnsi"/>
          <w:u w:val="single"/>
        </w:rPr>
        <w:t xml:space="preserve">Step 2: Insertion of venous and arterial sheaths </w:t>
      </w:r>
    </w:p>
    <w:p w14:paraId="554A65F6" w14:textId="7A05B3F8" w:rsidR="00F47C6B" w:rsidRPr="00BA7B80" w:rsidRDefault="00F47C6B" w:rsidP="00BA7B80">
      <w:pPr>
        <w:spacing w:line="360" w:lineRule="auto"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 xml:space="preserve">Demonstrated ability to perform sheath/arterial line insertion commensurate with the standard expected with respect procedural success and time efficiency (&lt; 5mins) in challenging environmental and clinical conditions.  </w:t>
      </w:r>
    </w:p>
    <w:p w14:paraId="60BECB7E" w14:textId="1291815C" w:rsidR="00F47C6B" w:rsidRPr="00BA7B80" w:rsidRDefault="00F47C6B" w:rsidP="00BA7B80">
      <w:pPr>
        <w:spacing w:line="360" w:lineRule="auto"/>
        <w:jc w:val="both"/>
        <w:rPr>
          <w:rFonts w:asciiTheme="majorHAnsi" w:hAnsiTheme="majorHAnsi" w:cstheme="majorHAnsi"/>
        </w:rPr>
      </w:pPr>
    </w:p>
    <w:p w14:paraId="2277F54E" w14:textId="77777777" w:rsidR="00F47C6B" w:rsidRPr="00BA7B80" w:rsidRDefault="00F47C6B" w:rsidP="00BA7B80">
      <w:pPr>
        <w:spacing w:line="360" w:lineRule="auto"/>
        <w:jc w:val="both"/>
        <w:rPr>
          <w:rFonts w:asciiTheme="majorHAnsi" w:hAnsiTheme="majorHAnsi" w:cstheme="majorHAnsi"/>
          <w:u w:val="single"/>
        </w:rPr>
      </w:pPr>
      <w:r w:rsidRPr="00BA7B80">
        <w:rPr>
          <w:rFonts w:asciiTheme="majorHAnsi" w:hAnsiTheme="majorHAnsi" w:cstheme="majorHAnsi"/>
          <w:u w:val="single"/>
        </w:rPr>
        <w:t>Step 3: Venous dilation and venous cannula insertion</w:t>
      </w:r>
    </w:p>
    <w:p w14:paraId="6F0A7AFD" w14:textId="47D62F6D" w:rsidR="00F47C6B" w:rsidRPr="00BA7B80" w:rsidRDefault="00F47C6B" w:rsidP="00BA7B80">
      <w:pPr>
        <w:spacing w:line="360" w:lineRule="auto"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t xml:space="preserve">Demonstrated ability to successfully dilate the vessel and insert the ECMO cannula in challenging environmental and clinical conditions.  </w:t>
      </w:r>
    </w:p>
    <w:p w14:paraId="731C5F11" w14:textId="77777777" w:rsidR="00F47C6B" w:rsidRPr="00BA7B80" w:rsidRDefault="00F47C6B" w:rsidP="00BA7B80">
      <w:pPr>
        <w:spacing w:line="360" w:lineRule="auto"/>
        <w:jc w:val="both"/>
        <w:rPr>
          <w:rFonts w:asciiTheme="majorHAnsi" w:hAnsiTheme="majorHAnsi" w:cstheme="majorHAnsi"/>
        </w:rPr>
      </w:pPr>
    </w:p>
    <w:p w14:paraId="5F8B6511" w14:textId="5AA84FFC" w:rsidR="00190003" w:rsidRPr="00BA7B80" w:rsidRDefault="00190003" w:rsidP="00BA7B80">
      <w:pPr>
        <w:pStyle w:val="ListParagraph"/>
        <w:spacing w:before="0" w:beforeAutospacing="0" w:after="0" w:afterAutospacing="0" w:line="360" w:lineRule="auto"/>
        <w:ind w:left="1080"/>
        <w:contextualSpacing/>
        <w:jc w:val="both"/>
        <w:rPr>
          <w:rFonts w:asciiTheme="majorHAnsi" w:hAnsiTheme="majorHAnsi" w:cstheme="majorHAnsi"/>
        </w:rPr>
      </w:pPr>
      <w:r w:rsidRPr="00BA7B80">
        <w:rPr>
          <w:rFonts w:asciiTheme="majorHAnsi" w:hAnsiTheme="majorHAnsi" w:cstheme="majorHAnsi"/>
        </w:rPr>
        <w:br w:type="page"/>
      </w:r>
    </w:p>
    <w:sectPr w:rsidR="00190003" w:rsidRPr="00BA7B80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6BD16D" w14:textId="77777777" w:rsidR="00280406" w:rsidRDefault="00280406" w:rsidP="00EE03B5">
      <w:r>
        <w:separator/>
      </w:r>
    </w:p>
  </w:endnote>
  <w:endnote w:type="continuationSeparator" w:id="0">
    <w:p w14:paraId="4303321E" w14:textId="77777777" w:rsidR="00280406" w:rsidRDefault="00280406" w:rsidP="00EE0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15752644"/>
      <w:docPartObj>
        <w:docPartGallery w:val="Page Numbers (Bottom of Page)"/>
        <w:docPartUnique/>
      </w:docPartObj>
    </w:sdtPr>
    <w:sdtContent>
      <w:p w14:paraId="6004ED2D" w14:textId="3396703D" w:rsidR="00EE03B5" w:rsidRDefault="00EE03B5" w:rsidP="00EE03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63641F" w14:textId="77777777" w:rsidR="00EE03B5" w:rsidRDefault="00EE03B5" w:rsidP="00EE03B5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8524699"/>
      <w:docPartObj>
        <w:docPartGallery w:val="Page Numbers (Bottom of Page)"/>
        <w:docPartUnique/>
      </w:docPartObj>
    </w:sdtPr>
    <w:sdtContent>
      <w:p w14:paraId="65807F0D" w14:textId="143D0A28" w:rsidR="00EE03B5" w:rsidRDefault="00EE03B5" w:rsidP="00EE03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F87A80" w14:textId="77777777" w:rsidR="00EE03B5" w:rsidRDefault="00EE03B5" w:rsidP="00EE03B5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9C6EB8" w14:textId="77777777" w:rsidR="00280406" w:rsidRDefault="00280406" w:rsidP="00EE03B5">
      <w:r>
        <w:separator/>
      </w:r>
    </w:p>
  </w:footnote>
  <w:footnote w:type="continuationSeparator" w:id="0">
    <w:p w14:paraId="09478774" w14:textId="77777777" w:rsidR="00280406" w:rsidRDefault="00280406" w:rsidP="00EE0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07291"/>
    <w:multiLevelType w:val="hybridMultilevel"/>
    <w:tmpl w:val="E0CC83A2"/>
    <w:lvl w:ilvl="0" w:tplc="1F8EF47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10767"/>
    <w:multiLevelType w:val="multilevel"/>
    <w:tmpl w:val="607277C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9583E3D"/>
    <w:multiLevelType w:val="hybridMultilevel"/>
    <w:tmpl w:val="BA362F7C"/>
    <w:lvl w:ilvl="0" w:tplc="1F8EF47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C27011"/>
    <w:multiLevelType w:val="hybridMultilevel"/>
    <w:tmpl w:val="D26C2A9C"/>
    <w:lvl w:ilvl="0" w:tplc="1F8EF47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D51686"/>
    <w:multiLevelType w:val="hybridMultilevel"/>
    <w:tmpl w:val="82F096DE"/>
    <w:lvl w:ilvl="0" w:tplc="1F8EF47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4844DC5"/>
    <w:multiLevelType w:val="hybridMultilevel"/>
    <w:tmpl w:val="9CEEBEDE"/>
    <w:lvl w:ilvl="0" w:tplc="1F8EF47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A91B68"/>
    <w:multiLevelType w:val="hybridMultilevel"/>
    <w:tmpl w:val="D4D8F518"/>
    <w:lvl w:ilvl="0" w:tplc="1F8EF47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95C0A6E"/>
    <w:multiLevelType w:val="hybridMultilevel"/>
    <w:tmpl w:val="8C24EA52"/>
    <w:lvl w:ilvl="0" w:tplc="1F8EF47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7AAA3130"/>
    <w:multiLevelType w:val="hybridMultilevel"/>
    <w:tmpl w:val="79F88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D614E3"/>
    <w:multiLevelType w:val="hybridMultilevel"/>
    <w:tmpl w:val="D714D9B4"/>
    <w:lvl w:ilvl="0" w:tplc="1F8EF47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6"/>
  </w:num>
  <w:num w:numId="7">
    <w:abstractNumId w:val="7"/>
  </w:num>
  <w:num w:numId="8">
    <w:abstractNumId w:val="4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003"/>
    <w:rsid w:val="00043B1B"/>
    <w:rsid w:val="00084A60"/>
    <w:rsid w:val="0009471E"/>
    <w:rsid w:val="000B345B"/>
    <w:rsid w:val="00110EF5"/>
    <w:rsid w:val="00152EF3"/>
    <w:rsid w:val="00182F15"/>
    <w:rsid w:val="00190003"/>
    <w:rsid w:val="001A286D"/>
    <w:rsid w:val="001C76C1"/>
    <w:rsid w:val="001E4104"/>
    <w:rsid w:val="00243521"/>
    <w:rsid w:val="00280406"/>
    <w:rsid w:val="00281974"/>
    <w:rsid w:val="00293D82"/>
    <w:rsid w:val="00310039"/>
    <w:rsid w:val="003162DC"/>
    <w:rsid w:val="00375EC8"/>
    <w:rsid w:val="003A0E5F"/>
    <w:rsid w:val="003A5F46"/>
    <w:rsid w:val="003C384E"/>
    <w:rsid w:val="004149A1"/>
    <w:rsid w:val="00537351"/>
    <w:rsid w:val="005A2D20"/>
    <w:rsid w:val="005C3C35"/>
    <w:rsid w:val="005D1E04"/>
    <w:rsid w:val="00613213"/>
    <w:rsid w:val="0069427C"/>
    <w:rsid w:val="006C344D"/>
    <w:rsid w:val="00756003"/>
    <w:rsid w:val="007E468B"/>
    <w:rsid w:val="007E7F3C"/>
    <w:rsid w:val="00814C06"/>
    <w:rsid w:val="00865DCB"/>
    <w:rsid w:val="00874CA6"/>
    <w:rsid w:val="008C1311"/>
    <w:rsid w:val="0091523F"/>
    <w:rsid w:val="0094541C"/>
    <w:rsid w:val="00947BB5"/>
    <w:rsid w:val="00996547"/>
    <w:rsid w:val="009A0D34"/>
    <w:rsid w:val="009D5AF1"/>
    <w:rsid w:val="00A453F6"/>
    <w:rsid w:val="00A87760"/>
    <w:rsid w:val="00B056F7"/>
    <w:rsid w:val="00B91977"/>
    <w:rsid w:val="00B95C8A"/>
    <w:rsid w:val="00BA7B80"/>
    <w:rsid w:val="00C613D4"/>
    <w:rsid w:val="00C83B39"/>
    <w:rsid w:val="00CA39B9"/>
    <w:rsid w:val="00CC7B7F"/>
    <w:rsid w:val="00CD245A"/>
    <w:rsid w:val="00D92765"/>
    <w:rsid w:val="00DC3DAA"/>
    <w:rsid w:val="00DC619E"/>
    <w:rsid w:val="00DD0E5D"/>
    <w:rsid w:val="00E12E93"/>
    <w:rsid w:val="00E5182F"/>
    <w:rsid w:val="00E9070C"/>
    <w:rsid w:val="00EB2A19"/>
    <w:rsid w:val="00EC204B"/>
    <w:rsid w:val="00EC6023"/>
    <w:rsid w:val="00EE02F5"/>
    <w:rsid w:val="00EE03B5"/>
    <w:rsid w:val="00EE240C"/>
    <w:rsid w:val="00F12294"/>
    <w:rsid w:val="00F1269A"/>
    <w:rsid w:val="00F1303F"/>
    <w:rsid w:val="00F47C6B"/>
    <w:rsid w:val="00F7113A"/>
    <w:rsid w:val="00FC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FB102"/>
  <w15:chartTrackingRefBased/>
  <w15:docId w15:val="{4E9BA40C-C05C-6A42-AC7A-654F358DA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F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F4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9000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defaultfonthxmailstyle">
    <w:name w:val="defaultfonthxmailstyle"/>
    <w:basedOn w:val="DefaultParagraphFont"/>
    <w:rsid w:val="00190003"/>
  </w:style>
  <w:style w:type="character" w:customStyle="1" w:styleId="apple-converted-space">
    <w:name w:val="apple-converted-space"/>
    <w:basedOn w:val="DefaultParagraphFont"/>
    <w:rsid w:val="00190003"/>
  </w:style>
  <w:style w:type="table" w:styleId="TableGrid">
    <w:name w:val="Table Grid"/>
    <w:basedOn w:val="TableNormal"/>
    <w:uiPriority w:val="39"/>
    <w:rsid w:val="00190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swambulanceh2">
    <w:name w:val="nswambulanceh2"/>
    <w:basedOn w:val="Normal"/>
    <w:rsid w:val="00F47C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E03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3B5"/>
  </w:style>
  <w:style w:type="character" w:styleId="PageNumber">
    <w:name w:val="page number"/>
    <w:basedOn w:val="DefaultParagraphFont"/>
    <w:uiPriority w:val="99"/>
    <w:semiHidden/>
    <w:unhideWhenUsed/>
    <w:rsid w:val="00EE0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775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Kruit</dc:creator>
  <cp:keywords/>
  <dc:description/>
  <cp:lastModifiedBy>Natalie Kruit</cp:lastModifiedBy>
  <cp:revision>4</cp:revision>
  <dcterms:created xsi:type="dcterms:W3CDTF">2024-03-23T11:50:00Z</dcterms:created>
  <dcterms:modified xsi:type="dcterms:W3CDTF">2024-06-26T04:10:00Z</dcterms:modified>
</cp:coreProperties>
</file>